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FCB56" w14:textId="63780169" w:rsidR="00903B85" w:rsidRPr="00903B85" w:rsidRDefault="00903B85" w:rsidP="00903B85">
      <w:pPr>
        <w:rPr>
          <w:rFonts w:ascii="Times New Roman" w:eastAsia="Times New Roman" w:hAnsi="Times New Roman" w:cs="Times New Roman"/>
          <w:color w:val="000000"/>
        </w:rPr>
      </w:pPr>
      <w:r w:rsidRPr="00903B8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S1 Table. </w:t>
      </w:r>
      <w:r w:rsidRPr="00903B85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Results of attempted MLST sequencing of feral cat fecal samples that tested positive for </w:t>
      </w:r>
      <w:r w:rsidRPr="00903B8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</w:rPr>
        <w:t xml:space="preserve">T. gondii </w:t>
      </w:r>
      <w:r w:rsidRPr="00903B85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t the B1 gene. Samples where amplification and/or sequencing were unsuccessful are indicated with “—”. </w:t>
      </w:r>
    </w:p>
    <w:tbl>
      <w:tblPr>
        <w:tblW w:w="129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"/>
        <w:gridCol w:w="1370"/>
        <w:gridCol w:w="618"/>
        <w:gridCol w:w="1473"/>
        <w:gridCol w:w="717"/>
        <w:gridCol w:w="808"/>
        <w:gridCol w:w="1023"/>
        <w:gridCol w:w="614"/>
        <w:gridCol w:w="603"/>
        <w:gridCol w:w="571"/>
        <w:gridCol w:w="514"/>
        <w:gridCol w:w="1101"/>
        <w:gridCol w:w="990"/>
        <w:gridCol w:w="2070"/>
      </w:tblGrid>
      <w:tr w:rsidR="00903B85" w:rsidRPr="00903B85" w14:paraId="2EFE993A" w14:textId="77777777" w:rsidTr="00903B85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1899F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7EFB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384C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AF0C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'SAG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424F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'SAG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AD86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t SAG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C6B2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G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8073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TU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ABF5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A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A98E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22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9009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292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90B9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35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1F163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K1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4452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pico</w:t>
            </w:r>
            <w:proofErr w:type="spellEnd"/>
          </w:p>
        </w:tc>
      </w:tr>
      <w:tr w:rsidR="00903B85" w:rsidRPr="00903B85" w14:paraId="75626C40" w14:textId="77777777" w:rsidTr="00903B85">
        <w:trPr>
          <w:trHeight w:val="26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923C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F789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 vari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2224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9ED7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B6ADE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9D34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6A2CC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4585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DA74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6603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55A7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8C948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B885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B38E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4364EA41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FCE8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2236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 variant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15CA0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4B96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8664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77EF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DA74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4977D2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90EA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A3A2B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A6FB7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AA12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6597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2654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54E0A50D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7B8AB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4824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I/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87307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C22E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486B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0B8D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F662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E7E1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7503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6CC8D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098F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85D6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3D19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C8F4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3A28D896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8C7E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9BD2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29C7D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4AB6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901A2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49446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2209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A61A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23C0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5E75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96FD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14668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DC6D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3289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78D9C8B2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9C11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417DF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9B10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8A2D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C21B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757C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0555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6622C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FF22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A545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20C4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AD0F7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78A7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70A1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3E40A4F9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56068" w14:textId="77777777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80467B" w14:textId="77777777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1CA835" w14:textId="77BD1A42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I/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DFD0D" w14:textId="77777777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1C90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DA856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DD66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56260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FD856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3965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C2E6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BE26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8845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A0D6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00867978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5B0C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CD28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69E3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0EE9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DD05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DE64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821D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65F13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E4B8B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8EC1C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AD012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30E4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7F8C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010E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7F046D26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E9F8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69C01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B792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32FD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0570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7794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4EC3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7D0A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B7C9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6881D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A7AD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745A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18C0D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A943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26DB1EE8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C37F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5C3E5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FBB1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9190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1F9D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952F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1971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F204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54CF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1629B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A719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3DB1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7B34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67D8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1298015A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D62D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6245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X var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D84C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AEE2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01D2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BFF3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BDAD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76AD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A497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13D2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3389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FDC5C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9387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8DB0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4BEB675A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7890B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53BC9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I/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76515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1BF6D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A37D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D8F8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8B02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AB584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79DC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B9A6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032F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0391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B483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EB25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6B908E58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8BBB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54EE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14A2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6067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2F6D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4A0C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9944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9CC9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ACAF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A622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03E03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C548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27BC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373D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537DB3DE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1B47D" w14:textId="20DD7B33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5F640" w14:textId="7B363CB1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ype II/III var </w:t>
            </w:r>
            <w:r w:rsid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A4E31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8F4A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E517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8B8F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CE16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0080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1E09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2FDF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4D9C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F143961" w14:textId="5BDFA196" w:rsidR="00903B85" w:rsidRPr="00903B85" w:rsidRDefault="00801136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**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A290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342BB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28B2989E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6A21D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0246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I/III var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A2006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5451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8FBA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BA75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E79E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6BA6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AD3F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1B76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265FC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65D2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113B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7E05D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7AC27948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5AFE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9135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 variant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7F13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AC663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A83D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1442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0A1B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67B55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5246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31E3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A51A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A9C3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837F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7988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5813DCDC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3B8F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CA93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 variant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54F2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A0AF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2AAD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124D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030F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B439A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15343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09BF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CFE5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7449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F838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521F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65DBE1D4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CDA9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B61B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 variant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0C1E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2AE67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894F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7758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3FBC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DFAC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B3C3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247E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E142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914D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10D5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E993E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2506B09F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364D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0A2B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EFDB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7B73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C5DC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62F8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A032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85A2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708E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D0FA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E916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5CC91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AC1A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3349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26C43BD3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29D1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0CF8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 variant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6178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26E3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6A0BD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5203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C24B3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BE69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989B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4218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87ADF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296F6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30B9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FBB6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0B0F1892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7E15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CE90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I/III var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569C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87806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7024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05E5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F76E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0A90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20F3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5FAE3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AB550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E9368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E664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5E42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15B4BB1C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E4F7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A509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2364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8121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AB1D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B5EC8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1072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C883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3458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5037A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4883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A91C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D84DE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238A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903B85" w:rsidRPr="00903B85" w14:paraId="6BA9C771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7AE37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5DC5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ypical 1 var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93F79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8D1B1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4272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EE434" w14:textId="77777777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55AFB" w14:textId="4D06FDAC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I/X </w:t>
            </w:r>
            <w:r w:rsidR="00801136"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^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F042F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5301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34EC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11EF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0D2C2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32F3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17AF3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50F18BFB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51A8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8B7F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74F3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780F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III/X (trimm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B919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C61F5" w14:textId="77777777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6DEA1" w14:textId="18A5AC6B" w:rsidR="00903B85" w:rsidRPr="00801136" w:rsidRDefault="00801136" w:rsidP="00903B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X mixed^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78C2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94AF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E2E3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0B6B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DB10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CC4F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C06E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01011E68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401A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0FB8D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ypical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1BAF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D459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3280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3F7B5" w14:textId="77777777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2B244" w14:textId="38290CFE" w:rsidR="00903B85" w:rsidRPr="00801136" w:rsidRDefault="00801136" w:rsidP="00903B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X mixed^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9DE0E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C9BDA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EAC2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9F3C3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6FBE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A9D9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D820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22A86DED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83E8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842E4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FCEE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0DD6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A8F1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1051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CBD4A" w14:textId="77777777" w:rsidR="00903B85" w:rsidRPr="00801136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11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567E5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3AEF1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2DA1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64A2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775D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F768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28A8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3309246C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DE8A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221F9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19E3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BEB79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4C93B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F8C5EF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E321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3CAF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EF558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C71BF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8BB4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84957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65C7F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47C1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5225C98D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C7013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5E3A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C887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C252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7A46E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EB79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664D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65FB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20B4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8686E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B2D8A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EB7FD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7528E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ADC330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  <w:tr w:rsidR="00903B85" w:rsidRPr="00903B85" w14:paraId="0A61A69B" w14:textId="77777777" w:rsidTr="00903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1FA2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621B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7BC1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6FBE4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0A559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31E35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ABD9C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/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8C1F1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F5243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A96B6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F4AA52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36DC57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FB333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A6AD9" w14:textId="77777777" w:rsidR="00903B85" w:rsidRPr="00903B85" w:rsidRDefault="00903B85" w:rsidP="00903B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—</w:t>
            </w:r>
          </w:p>
        </w:tc>
      </w:tr>
    </w:tbl>
    <w:p w14:paraId="65F4E529" w14:textId="77777777" w:rsidR="00801136" w:rsidRPr="00801136" w:rsidRDefault="00801136" w:rsidP="00801136">
      <w:pPr>
        <w:rPr>
          <w:rFonts w:ascii="Times New Roman" w:eastAsia="Times New Roman" w:hAnsi="Times New Roman" w:cs="Times New Roman"/>
        </w:rPr>
      </w:pPr>
      <w:r w:rsidRPr="00801136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*Sample 110 amplified at the B1 locus, however sequencing for this sample failed. MLST was performed and amplification and sequencing were successful at the L358 locus</w:t>
      </w:r>
    </w:p>
    <w:p w14:paraId="7F083008" w14:textId="2144D0F2" w:rsidR="00801136" w:rsidRPr="00801136" w:rsidRDefault="00801136" w:rsidP="0080113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**</w:t>
      </w:r>
      <w:r w:rsidRPr="00801136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Sample 151 contained a </w:t>
      </w:r>
      <w:proofErr w:type="spellStart"/>
      <w:r w:rsidRPr="00801136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snp</w:t>
      </w:r>
      <w:proofErr w:type="spellEnd"/>
      <w:r w:rsidRPr="00801136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confirmed via repeated sequencing at the L358 locus that produced a novel RFLP cleaving pattern (GenBank accession number OQ850752)</w:t>
      </w:r>
    </w:p>
    <w:p w14:paraId="78279073" w14:textId="76F5C919" w:rsidR="00801136" w:rsidRPr="00801136" w:rsidRDefault="00801136" w:rsidP="00801136">
      <w:pPr>
        <w:rPr>
          <w:rFonts w:ascii="Times New Roman" w:eastAsia="Times New Roman" w:hAnsi="Times New Roman" w:cs="Times New Roman"/>
        </w:rPr>
      </w:pPr>
      <w:r w:rsidRPr="00801136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^Samples 279, 287 and 296 contained two distinct chromatogram peaks corresponding with C and T bases at nucleotide position 70. These mixed bases were confirmed in repeat sequencing and suggest the presence of more than one </w:t>
      </w:r>
      <w:r w:rsidRPr="0080113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</w:rPr>
        <w:t xml:space="preserve">T. gondii </w:t>
      </w:r>
      <w:r w:rsidRPr="00801136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strain present in fecal samples (Fig 5). </w:t>
      </w:r>
    </w:p>
    <w:p w14:paraId="435A31D1" w14:textId="77777777" w:rsidR="00903B85" w:rsidRPr="00903B85" w:rsidRDefault="00903B85" w:rsidP="00903B85">
      <w:pPr>
        <w:spacing w:after="240"/>
        <w:rPr>
          <w:rFonts w:ascii="Times New Roman" w:eastAsia="Times New Roman" w:hAnsi="Times New Roman" w:cs="Times New Roman"/>
        </w:rPr>
      </w:pPr>
    </w:p>
    <w:p w14:paraId="36821CB9" w14:textId="544BBF62" w:rsidR="00903B85" w:rsidRPr="00903B85" w:rsidRDefault="00903B85" w:rsidP="00903B85">
      <w:pPr>
        <w:spacing w:after="240"/>
        <w:rPr>
          <w:rFonts w:ascii="Times New Roman" w:eastAsia="Times New Roman" w:hAnsi="Times New Roman" w:cs="Times New Roman"/>
        </w:rPr>
      </w:pPr>
    </w:p>
    <w:sectPr w:rsidR="00903B85" w:rsidRPr="00903B85" w:rsidSect="001045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85"/>
    <w:rsid w:val="0010457A"/>
    <w:rsid w:val="00601590"/>
    <w:rsid w:val="00801136"/>
    <w:rsid w:val="00903B85"/>
    <w:rsid w:val="00A255E3"/>
    <w:rsid w:val="00C277DB"/>
    <w:rsid w:val="00D7174F"/>
    <w:rsid w:val="00F1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AAD3F"/>
  <w15:chartTrackingRefBased/>
  <w15:docId w15:val="{97EB85F5-9864-3748-B64F-97AED546B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3B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ophie Zhu</cp:lastModifiedBy>
  <cp:revision>2</cp:revision>
  <dcterms:created xsi:type="dcterms:W3CDTF">2023-12-07T02:13:00Z</dcterms:created>
  <dcterms:modified xsi:type="dcterms:W3CDTF">2023-12-07T02:13:00Z</dcterms:modified>
</cp:coreProperties>
</file>